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5: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ist of genes that are similarly or oppositely expressed in the genetic signatures of GBM subtypes and in the CD133 signature. </w:t>
      </w:r>
      <w:r>
        <w:rPr>
          <w:rFonts w:cs="Times New Roman" w:ascii="Times New Roman" w:hAnsi="Times New Roman"/>
          <w:bCs/>
          <w:sz w:val="20"/>
          <w:szCs w:val="20"/>
        </w:rPr>
        <w:t xml:space="preserve">The numbers are log fold change of variations in the mean of each subtype with respect to the normal samples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Fold changes are evaluated separately for each GBM subtype and also for all GBM samples taken together. </w:t>
      </w:r>
      <w:r>
        <w:rPr>
          <w:rFonts w:cs="Times New Roman" w:ascii="Times New Roman" w:hAnsi="Times New Roman"/>
          <w:bCs/>
          <w:sz w:val="20"/>
          <w:szCs w:val="20"/>
        </w:rPr>
        <w:t>Dark red denotes the GBM/Normal log fold changes&gt;1, and light red denotes a log fold change larger than 0.5 and less than 1. Similarly, dark green denotes the GBM/Normal log fold changes&lt;-1, and light green denotes a log fold change less than -0.5 and greater than -1.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(A) List of genes up-regulated in CD133 signature and at least one of the GBM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subtypes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tbl>
      <w:tblPr>
        <w:tblW w:w="8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814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RM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1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0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6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HI3L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6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16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1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S4A6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5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P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6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S4A4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3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SIG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PV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6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AM70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YZ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9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POC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OD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6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1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7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Q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5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Q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XCR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CER1G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4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LA-DM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2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REM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LA-DR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RPIN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5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AB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AMSN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AMP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SPAN1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TGB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7A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NASE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ST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TSS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UP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P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LA-DP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LR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YROB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NASE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QRD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RAM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7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REM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DORA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RHGDI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APTM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NSM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4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AM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LA-DM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LOX5A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ROM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5A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PR6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LEC5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CLS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TPRC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VI2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IPOX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RG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CI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LA-DRB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MEM140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MEM176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PX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OU3F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LAC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10R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CGR1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100A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POC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L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Y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CL2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UCP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MFG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YPC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EP5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CK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MEM149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CGR2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TGA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TP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ENTA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100A9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cag7.131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PSE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WF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EFTY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GAT4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CP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CF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SCDB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DAMDEC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YB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YO1F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GSF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LEC7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IMAP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3A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GDS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Y7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2A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DLIM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INJ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CP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YK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SF1R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NFRSF1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8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4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WSCD1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ODX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I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ST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AMF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FEC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CKAP1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Y8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STN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ENND2D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OXB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BI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RHGAP1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orf3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orf106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AI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GL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3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PC25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Y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IMAP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1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ILRB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BXAS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X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Xorf2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NTPD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CDH1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YNGR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ROCR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11R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15A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EC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LNK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LR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LR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38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HBD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GCP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CF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IF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FD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CP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2RX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CGR3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11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1R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GR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SF2RB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OLR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300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OGFRL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CAM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OD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22A1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O2B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NN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TSD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PRC5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TPN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CP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CNJ16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LEK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C6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UC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OLR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QP9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L18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MP7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CNN3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9orf61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9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(B) List of genes down-regulated in CD133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ignatur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nd at least one of the GBM subtypes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8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650"/>
        <w:gridCol w:w="1337"/>
        <w:gridCol w:w="1269"/>
        <w:gridCol w:w="1269"/>
        <w:gridCol w:w="1269"/>
        <w:gridCol w:w="1269"/>
      </w:tblGrid>
      <w:tr>
        <w:trPr>
          <w:trHeight w:val="330" w:hRule="atLeast"/>
        </w:trPr>
        <w:tc>
          <w:tcPr>
            <w:tcW w:w="615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SNL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4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7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9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23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18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EFL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7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9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8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2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K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5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5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09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1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RPINI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8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1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3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X1A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1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AP1L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3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ABRB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ZNF36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PTX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4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RSS3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6A1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9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NK3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3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TP8A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PFIA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4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POCK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AK6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6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DNF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9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1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PC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EGAIN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1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0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AK7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NPP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8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MEM3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2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AM130A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8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CLK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NTN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9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ARP6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3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CNN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4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ENK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7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9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H3BP5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7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5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RIA3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3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2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9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LRT3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0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9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6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LC1A6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8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PRM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5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6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3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R4A2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9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4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CAS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1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CG2'</w:t>
            </w:r>
          </w:p>
        </w:tc>
        <w:tc>
          <w:tcPr>
            <w:tcW w:w="1337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4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1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N1'</w:t>
            </w:r>
          </w:p>
        </w:tc>
        <w:tc>
          <w:tcPr>
            <w:tcW w:w="1337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3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9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165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KFZP586H2123'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0</w:t>
            </w:r>
          </w:p>
        </w:tc>
        <w:tc>
          <w:tcPr>
            <w:tcW w:w="1269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1</w:t>
            </w:r>
          </w:p>
        </w:tc>
        <w:tc>
          <w:tcPr>
            <w:tcW w:w="1269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0</w:t>
            </w:r>
          </w:p>
        </w:tc>
        <w:tc>
          <w:tcPr>
            <w:tcW w:w="1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3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(C) List of genes down-regulated in CD133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ignatur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nd up-regulated in at least one of the GBM subtypes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8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814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TX3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2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20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6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MP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3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L5A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CF1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5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8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LA2G2A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8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XRA5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NGPTL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13RA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0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CNE4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3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7orf4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3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REB5'</w:t>
            </w:r>
          </w:p>
        </w:tc>
        <w:tc>
          <w:tcPr>
            <w:tcW w:w="1306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9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KK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ZNF302'</w:t>
            </w:r>
          </w:p>
        </w:tc>
        <w:tc>
          <w:tcPr>
            <w:tcW w:w="1306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2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DAMTS5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LL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2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0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OXB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CAF'</w:t>
            </w:r>
          </w:p>
        </w:tc>
        <w:tc>
          <w:tcPr>
            <w:tcW w:w="1306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OXA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8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TC27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4orf104'</w:t>
            </w:r>
          </w:p>
        </w:tc>
        <w:tc>
          <w:tcPr>
            <w:tcW w:w="1306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BLN5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OVA1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L5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RB10'</w:t>
            </w:r>
          </w:p>
        </w:tc>
        <w:tc>
          <w:tcPr>
            <w:tcW w:w="1306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814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LHL4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D) List of genes up-regulated in CD133 signature and down-regulated in at least one of the GBM subtypes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86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820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ST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6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5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3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0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2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NC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8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2BP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PY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7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9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S3ST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RC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1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HYHIP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4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4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CN2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Y6H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UBB4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1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DE2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1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AL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IRAS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LG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PP1R16B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0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LB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4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ASL10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3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PH3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ASAL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P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ENTA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ELN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OMG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WFDC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WFDC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KFZP564O0823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LS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AT4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GF9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CCN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PM1H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0orf116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NNT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LK7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100A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VALB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14orf16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LLP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TP1A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9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IGZ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BL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3GAT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ACSTD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AP7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DEL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PR88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9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HRS9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EPS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SRGL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PP6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YK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PP1R9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CGB2A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OCA2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LJ20160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KB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6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8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AM107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NX10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DC28A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2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MA3G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RODH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6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OOK1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3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JAG2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MA6B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5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CN2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DRBK2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8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NASE1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3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RT18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L4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83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8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UGBP2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2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NPP4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9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9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CAN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ALNAC4S-6ST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LDH1A1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6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ADI2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4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7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KR1C3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1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YR3'</w:t>
            </w:r>
          </w:p>
        </w:tc>
        <w:tc>
          <w:tcPr>
            <w:tcW w:w="1306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0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9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EPDC6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7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0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CN3A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5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4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1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BAT'</w:t>
            </w:r>
          </w:p>
        </w:tc>
        <w:tc>
          <w:tcPr>
            <w:tcW w:w="1306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2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R2E1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4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3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3</w:t>
            </w:r>
          </w:p>
        </w:tc>
        <w:tc>
          <w:tcPr>
            <w:tcW w:w="182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2RY13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7</w:t>
            </w:r>
          </w:p>
        </w:tc>
        <w:tc>
          <w:tcPr>
            <w:tcW w:w="1240" w:type="dxa"/>
            <w:tcBorders/>
            <w:shd w:fill="65FF6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2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00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20"/>
          <w:szCs w:val="20"/>
          <w:u w:val="single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u w:val="single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Calibri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Xl63">
    <w:name w:val="xl6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4">
    <w:name w:val="xl64"/>
    <w:basedOn w:val="Normal"/>
    <w:qFormat/>
    <w:pPr>
      <w:shd w:fill="FF898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shd w:fill="00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shd w:fill="65FF6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9">
    <w:name w:val="xl69"/>
    <w:basedOn w:val="Normal"/>
    <w:qFormat/>
    <w:pPr>
      <w:shd w:fill="FF898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>
    <w:name w:val="xl70"/>
    <w:basedOn w:val="Normal"/>
    <w:qFormat/>
    <w:pP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>
    <w:name w:val="xl71"/>
    <w:basedOn w:val="Normal"/>
    <w:qFormat/>
    <w:pPr>
      <w:shd w:fill="C5D9F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55:00Z</dcterms:created>
  <dc:creator>hzarkoob</dc:creator>
  <dc:description/>
  <dc:language>en-US</dc:language>
  <cp:lastModifiedBy>kohandel</cp:lastModifiedBy>
  <dcterms:modified xsi:type="dcterms:W3CDTF">2012-06-06T20:55:00Z</dcterms:modified>
  <cp:revision>4</cp:revision>
  <dc:subject/>
  <dc:title/>
</cp:coreProperties>
</file>